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6BEBD" w14:textId="77777777" w:rsidR="00E8708F" w:rsidRPr="00EB0C99" w:rsidRDefault="00E8708F" w:rsidP="00E8708F">
      <w:pPr>
        <w:rPr>
          <w:rFonts w:ascii="Calibri" w:hAnsi="Calibri" w:cs="Calibri"/>
          <w:color w:val="1D2228"/>
          <w:shd w:val="clear" w:color="auto" w:fill="FFFFFF"/>
        </w:rPr>
      </w:pPr>
    </w:p>
    <w:tbl>
      <w:tblPr>
        <w:tblStyle w:val="PlainTable4"/>
        <w:tblW w:w="0" w:type="auto"/>
        <w:tblInd w:w="-567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701"/>
        <w:gridCol w:w="1313"/>
        <w:gridCol w:w="1486"/>
        <w:gridCol w:w="1486"/>
        <w:gridCol w:w="1486"/>
      </w:tblGrid>
      <w:tr w:rsidR="00E8708F" w:rsidRPr="003628C9" w14:paraId="0001A5B5" w14:textId="77777777" w:rsidTr="00516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7" w:type="dxa"/>
            <w:gridSpan w:val="7"/>
            <w:vAlign w:val="center"/>
            <w:hideMark/>
          </w:tcPr>
          <w:p w14:paraId="5E305A36" w14:textId="77777777" w:rsidR="00E8708F" w:rsidRPr="00742C34" w:rsidRDefault="00E8708F" w:rsidP="0047327C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7327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Supplementary Table-S1:  </w:t>
            </w:r>
            <w:r w:rsidRPr="0047327C">
              <w:rPr>
                <w:rFonts w:ascii="Calibri" w:hAnsi="Calibri" w:cs="Calibri"/>
                <w:b w:val="0"/>
                <w:bCs w:val="0"/>
                <w:sz w:val="20"/>
                <w:szCs w:val="20"/>
                <w:rtl/>
              </w:rPr>
              <w:t>Ov</w:t>
            </w:r>
            <w:proofErr w:type="spellStart"/>
            <w:r w:rsidRPr="0047327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rall</w:t>
            </w:r>
            <w:proofErr w:type="spellEnd"/>
            <w:r w:rsidRPr="0047327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cancer Incidence and mortality rates according to wealth score quartiles</w:t>
            </w:r>
          </w:p>
        </w:tc>
      </w:tr>
      <w:tr w:rsidR="00E8708F" w:rsidRPr="003628C9" w14:paraId="691597F5" w14:textId="77777777" w:rsidTr="00516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7BD95D" w14:textId="7A9C1D6A" w:rsidR="00E8708F" w:rsidRPr="00742C34" w:rsidRDefault="00516CBB" w:rsidP="0047327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914A" w14:textId="77777777" w:rsidR="00E8708F" w:rsidRPr="0047327C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Total participants</w:t>
            </w:r>
          </w:p>
        </w:tc>
        <w:tc>
          <w:tcPr>
            <w:tcW w:w="57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88D0" w14:textId="77777777" w:rsidR="00E8708F" w:rsidRPr="0047327C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Wealth score quartiles</w:t>
            </w:r>
          </w:p>
        </w:tc>
      </w:tr>
      <w:tr w:rsidR="00E8708F" w:rsidRPr="003628C9" w14:paraId="5E5F5B59" w14:textId="77777777" w:rsidTr="00516C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C7390B4" w14:textId="77777777" w:rsidR="00E8708F" w:rsidRPr="00742C34" w:rsidRDefault="00E8708F" w:rsidP="0047327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834F82" w14:textId="77777777" w:rsidR="00E8708F" w:rsidRPr="0047327C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8E33D2" w14:textId="77777777" w:rsidR="00E8708F" w:rsidRPr="0047327C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1st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6FA65" w14:textId="77777777" w:rsidR="00E8708F" w:rsidRPr="0047327C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2nd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A0DF3D" w14:textId="77777777" w:rsidR="00E8708F" w:rsidRPr="0047327C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3rd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A10C3E" w14:textId="77777777" w:rsidR="00E8708F" w:rsidRPr="0047327C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4th</w:t>
            </w:r>
          </w:p>
        </w:tc>
      </w:tr>
      <w:tr w:rsidR="00E8708F" w:rsidRPr="003628C9" w14:paraId="4BA2B805" w14:textId="77777777" w:rsidTr="00516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4159" w14:textId="3D0DAC0D" w:rsidR="00E8708F" w:rsidRPr="00742C34" w:rsidRDefault="00E8708F" w:rsidP="0047327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7327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otal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A8E8" w14:textId="6F437995" w:rsidR="00E8708F" w:rsidRPr="0047327C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 xml:space="preserve">49,776 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A141" w14:textId="4E316E7F" w:rsidR="00E8708F" w:rsidRPr="0047327C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 xml:space="preserve">13,862 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ED57" w14:textId="618F50F2" w:rsidR="00E8708F" w:rsidRPr="0047327C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11,09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FB53" w14:textId="202AA327" w:rsidR="00E8708F" w:rsidRPr="0047327C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12,52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5507" w14:textId="486C1374" w:rsidR="00E8708F" w:rsidRPr="0047327C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12,297</w:t>
            </w:r>
          </w:p>
        </w:tc>
      </w:tr>
      <w:tr w:rsidR="00E8708F" w:rsidRPr="003628C9" w14:paraId="0452D495" w14:textId="77777777" w:rsidTr="00516CBB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7A86C9" w14:textId="77777777" w:rsidR="00E8708F" w:rsidRPr="00742C34" w:rsidRDefault="00E8708F" w:rsidP="0047327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7327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ancer incidenc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91A73C" w14:textId="0FD60853" w:rsidR="00E8708F" w:rsidRPr="0047327C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Number</w:t>
            </w:r>
            <w:r w:rsidR="005F09A4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  <w:hideMark/>
          </w:tcPr>
          <w:p w14:paraId="45C976F2" w14:textId="0DB36DDC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2183</w:t>
            </w:r>
            <w:r w:rsidR="005F09A4">
              <w:rPr>
                <w:rFonts w:ascii="Calibri" w:hAnsi="Calibri" w:cs="Calibri"/>
                <w:sz w:val="20"/>
                <w:szCs w:val="20"/>
              </w:rPr>
              <w:t xml:space="preserve"> (4.4)</w:t>
            </w:r>
          </w:p>
        </w:tc>
        <w:tc>
          <w:tcPr>
            <w:tcW w:w="1313" w:type="dxa"/>
            <w:noWrap/>
            <w:vAlign w:val="center"/>
            <w:hideMark/>
          </w:tcPr>
          <w:p w14:paraId="5CE50D0F" w14:textId="172AB76F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708</w:t>
            </w:r>
            <w:r w:rsidR="005F09A4">
              <w:rPr>
                <w:rFonts w:ascii="Calibri" w:hAnsi="Calibri" w:cs="Calibri"/>
                <w:sz w:val="20"/>
                <w:szCs w:val="20"/>
              </w:rPr>
              <w:t xml:space="preserve"> (5.1)</w:t>
            </w:r>
          </w:p>
        </w:tc>
        <w:tc>
          <w:tcPr>
            <w:tcW w:w="1486" w:type="dxa"/>
            <w:noWrap/>
            <w:vAlign w:val="center"/>
            <w:hideMark/>
          </w:tcPr>
          <w:p w14:paraId="5A32EEE9" w14:textId="3B3F22C9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470</w:t>
            </w:r>
            <w:r w:rsidR="005F09A4">
              <w:rPr>
                <w:rFonts w:ascii="Calibri" w:hAnsi="Calibri" w:cs="Calibri"/>
                <w:sz w:val="20"/>
                <w:szCs w:val="20"/>
              </w:rPr>
              <w:t xml:space="preserve"> (4.2)</w:t>
            </w:r>
          </w:p>
        </w:tc>
        <w:tc>
          <w:tcPr>
            <w:tcW w:w="1486" w:type="dxa"/>
            <w:noWrap/>
            <w:vAlign w:val="center"/>
            <w:hideMark/>
          </w:tcPr>
          <w:p w14:paraId="6F044126" w14:textId="4A09BA16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551</w:t>
            </w:r>
            <w:r w:rsidR="005F09A4">
              <w:rPr>
                <w:rFonts w:ascii="Calibri" w:hAnsi="Calibri" w:cs="Calibri"/>
                <w:sz w:val="20"/>
                <w:szCs w:val="20"/>
              </w:rPr>
              <w:t xml:space="preserve"> (4.4)</w:t>
            </w:r>
          </w:p>
        </w:tc>
        <w:tc>
          <w:tcPr>
            <w:tcW w:w="1486" w:type="dxa"/>
            <w:noWrap/>
            <w:vAlign w:val="center"/>
            <w:hideMark/>
          </w:tcPr>
          <w:p w14:paraId="11444D36" w14:textId="0338F0AB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454</w:t>
            </w:r>
            <w:r w:rsidR="005F09A4">
              <w:rPr>
                <w:rFonts w:ascii="Calibri" w:hAnsi="Calibri" w:cs="Calibri"/>
                <w:sz w:val="20"/>
                <w:szCs w:val="20"/>
              </w:rPr>
              <w:t xml:space="preserve"> (3.7)</w:t>
            </w:r>
          </w:p>
        </w:tc>
      </w:tr>
      <w:tr w:rsidR="00E8708F" w:rsidRPr="003628C9" w14:paraId="36667FD7" w14:textId="77777777" w:rsidTr="00516CBB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vAlign w:val="center"/>
            <w:hideMark/>
          </w:tcPr>
          <w:p w14:paraId="78B201F0" w14:textId="77777777" w:rsidR="00E8708F" w:rsidRPr="00742C34" w:rsidRDefault="00E8708F" w:rsidP="0047327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013BA9" w14:textId="77777777" w:rsidR="00E8708F" w:rsidRPr="0047327C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Person-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5ABCC1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655926.2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6080357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79000.67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2C750888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45128.18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20D520DA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64710.9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2B59FDB3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67086.42</w:t>
            </w:r>
          </w:p>
        </w:tc>
      </w:tr>
      <w:tr w:rsidR="00E8708F" w:rsidRPr="003628C9" w14:paraId="34806C7B" w14:textId="77777777" w:rsidTr="00516CBB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  <w:hideMark/>
          </w:tcPr>
          <w:p w14:paraId="15431D58" w14:textId="77777777" w:rsidR="00E8708F" w:rsidRPr="00742C34" w:rsidRDefault="00E8708F" w:rsidP="0047327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AC98253" w14:textId="77777777" w:rsidR="00E8708F" w:rsidRPr="0047327C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7327C">
              <w:rPr>
                <w:rFonts w:ascii="Calibri" w:hAnsi="Calibri" w:cs="Calibri"/>
                <w:sz w:val="20"/>
                <w:szCs w:val="20"/>
              </w:rPr>
              <w:t>CIR</w:t>
            </w:r>
            <w:r w:rsidRPr="0047327C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F997D53" w14:textId="62EEE52C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332.8</w:t>
            </w:r>
          </w:p>
        </w:tc>
        <w:tc>
          <w:tcPr>
            <w:tcW w:w="1313" w:type="dxa"/>
            <w:noWrap/>
            <w:vAlign w:val="center"/>
            <w:hideMark/>
          </w:tcPr>
          <w:p w14:paraId="2E69A475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395.5</w:t>
            </w:r>
          </w:p>
        </w:tc>
        <w:tc>
          <w:tcPr>
            <w:tcW w:w="1486" w:type="dxa"/>
            <w:noWrap/>
            <w:vAlign w:val="center"/>
            <w:hideMark/>
          </w:tcPr>
          <w:p w14:paraId="25D6E509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323.8</w:t>
            </w:r>
          </w:p>
        </w:tc>
        <w:tc>
          <w:tcPr>
            <w:tcW w:w="1486" w:type="dxa"/>
            <w:noWrap/>
            <w:vAlign w:val="center"/>
            <w:hideMark/>
          </w:tcPr>
          <w:p w14:paraId="401D5D84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334.5</w:t>
            </w:r>
          </w:p>
        </w:tc>
        <w:tc>
          <w:tcPr>
            <w:tcW w:w="1486" w:type="dxa"/>
            <w:noWrap/>
            <w:vAlign w:val="center"/>
            <w:hideMark/>
          </w:tcPr>
          <w:p w14:paraId="4199633A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271.7</w:t>
            </w:r>
          </w:p>
        </w:tc>
      </w:tr>
      <w:tr w:rsidR="00E8708F" w:rsidRPr="003628C9" w14:paraId="09B435A8" w14:textId="77777777" w:rsidTr="00516CBB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vAlign w:val="center"/>
            <w:hideMark/>
          </w:tcPr>
          <w:p w14:paraId="3DCE7E4E" w14:textId="77777777" w:rsidR="00E8708F" w:rsidRPr="00742C34" w:rsidRDefault="00E8708F" w:rsidP="0047327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D04516" w14:textId="77777777" w:rsidR="00E8708F" w:rsidRPr="0047327C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ASIR</w:t>
            </w:r>
            <w:r w:rsidRPr="0047327C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F7332A" w14:textId="01DABCFA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247.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3728163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277.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6ADA9678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242.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5ECB5BD3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248.7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3A8E8C96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217.5</w:t>
            </w:r>
          </w:p>
        </w:tc>
      </w:tr>
      <w:tr w:rsidR="00E8708F" w:rsidRPr="003628C9" w14:paraId="348F1A7A" w14:textId="77777777" w:rsidTr="00516CBB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17B155E" w14:textId="77777777" w:rsidR="00E8708F" w:rsidRPr="00742C34" w:rsidRDefault="00E8708F" w:rsidP="0047327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14:paraId="49EF9ED9" w14:textId="77777777" w:rsidR="00E8708F" w:rsidRPr="0047327C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Mean age</w:t>
            </w:r>
          </w:p>
        </w:tc>
        <w:tc>
          <w:tcPr>
            <w:tcW w:w="1701" w:type="dxa"/>
            <w:noWrap/>
            <w:vAlign w:val="center"/>
          </w:tcPr>
          <w:p w14:paraId="08ADD3A9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 xml:space="preserve">63.50 </w:t>
            </w:r>
          </w:p>
          <w:p w14:paraId="0F9DB24B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(63.09-63.90)</w:t>
            </w:r>
          </w:p>
        </w:tc>
        <w:tc>
          <w:tcPr>
            <w:tcW w:w="1313" w:type="dxa"/>
            <w:noWrap/>
            <w:vAlign w:val="center"/>
          </w:tcPr>
          <w:p w14:paraId="2FCDAE0E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 xml:space="preserve">63.71 </w:t>
            </w:r>
          </w:p>
          <w:p w14:paraId="009B1B84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(63.00-64.42)</w:t>
            </w:r>
          </w:p>
        </w:tc>
        <w:tc>
          <w:tcPr>
            <w:tcW w:w="1486" w:type="dxa"/>
            <w:noWrap/>
            <w:vAlign w:val="center"/>
          </w:tcPr>
          <w:p w14:paraId="597B54EB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 xml:space="preserve">63.96 </w:t>
            </w:r>
          </w:p>
          <w:p w14:paraId="6B759D87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(63.08-64.84)</w:t>
            </w:r>
          </w:p>
        </w:tc>
        <w:tc>
          <w:tcPr>
            <w:tcW w:w="1486" w:type="dxa"/>
            <w:noWrap/>
            <w:vAlign w:val="center"/>
          </w:tcPr>
          <w:p w14:paraId="1A292767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63.60</w:t>
            </w:r>
          </w:p>
          <w:p w14:paraId="37D94880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 xml:space="preserve"> (62.80-64.39)</w:t>
            </w:r>
          </w:p>
        </w:tc>
        <w:tc>
          <w:tcPr>
            <w:tcW w:w="1486" w:type="dxa"/>
            <w:noWrap/>
            <w:vAlign w:val="center"/>
          </w:tcPr>
          <w:p w14:paraId="25BF252D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62.57</w:t>
            </w:r>
          </w:p>
          <w:p w14:paraId="3101FE8C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 xml:space="preserve"> (61.67-63.47)</w:t>
            </w:r>
          </w:p>
        </w:tc>
      </w:tr>
      <w:tr w:rsidR="00E8708F" w:rsidRPr="003628C9" w14:paraId="49750A3B" w14:textId="77777777" w:rsidTr="00516CBB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60A06CBE" w14:textId="3FD2EA03" w:rsidR="00E8708F" w:rsidRPr="00742C34" w:rsidRDefault="00E8708F" w:rsidP="00516CBB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7327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ancer mortalit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78A8A4" w14:textId="1A6FAFFA" w:rsidR="00E8708F" w:rsidRPr="0047327C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Number</w:t>
            </w:r>
            <w:r w:rsidR="005F09A4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EA5979" w14:textId="14A190A5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607</w:t>
            </w:r>
            <w:r w:rsidR="005F09A4">
              <w:rPr>
                <w:rFonts w:ascii="Calibri" w:hAnsi="Calibri" w:cs="Calibri"/>
                <w:sz w:val="20"/>
                <w:szCs w:val="20"/>
              </w:rPr>
              <w:t xml:space="preserve"> (3.2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9772BC8" w14:textId="3DA19FDE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572</w:t>
            </w:r>
            <w:r w:rsidR="005F09A4">
              <w:rPr>
                <w:rFonts w:ascii="Calibri" w:hAnsi="Calibri" w:cs="Calibri"/>
                <w:sz w:val="20"/>
                <w:szCs w:val="20"/>
              </w:rPr>
              <w:t xml:space="preserve"> (4.1)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2BD773AC" w14:textId="273B778A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365</w:t>
            </w:r>
            <w:r w:rsidR="005F09A4">
              <w:rPr>
                <w:rFonts w:ascii="Calibri" w:hAnsi="Calibri" w:cs="Calibri"/>
                <w:sz w:val="20"/>
                <w:szCs w:val="20"/>
              </w:rPr>
              <w:t xml:space="preserve"> (3.3)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037D4E87" w14:textId="5CAE75A9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385</w:t>
            </w:r>
            <w:r w:rsidR="005F09A4">
              <w:rPr>
                <w:rFonts w:ascii="Calibri" w:hAnsi="Calibri" w:cs="Calibri"/>
                <w:sz w:val="20"/>
                <w:szCs w:val="20"/>
              </w:rPr>
              <w:t xml:space="preserve"> (3.1)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793A37A1" w14:textId="35323286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285</w:t>
            </w:r>
            <w:r w:rsidR="005F09A4">
              <w:rPr>
                <w:rFonts w:ascii="Calibri" w:hAnsi="Calibri" w:cs="Calibri"/>
                <w:sz w:val="20"/>
                <w:szCs w:val="20"/>
              </w:rPr>
              <w:t xml:space="preserve"> (2.3)</w:t>
            </w:r>
          </w:p>
        </w:tc>
      </w:tr>
      <w:tr w:rsidR="00E8708F" w:rsidRPr="003628C9" w14:paraId="6929B9C4" w14:textId="77777777" w:rsidTr="00516CBB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  <w:hideMark/>
          </w:tcPr>
          <w:p w14:paraId="2A166542" w14:textId="77777777" w:rsidR="00E8708F" w:rsidRPr="00742C34" w:rsidRDefault="00E8708F" w:rsidP="0047327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8375710" w14:textId="77777777" w:rsidR="00E8708F" w:rsidRPr="0047327C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Person-Year</w:t>
            </w:r>
          </w:p>
        </w:tc>
        <w:tc>
          <w:tcPr>
            <w:tcW w:w="1701" w:type="dxa"/>
            <w:noWrap/>
            <w:vAlign w:val="center"/>
            <w:hideMark/>
          </w:tcPr>
          <w:p w14:paraId="3E13E298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660581.58</w:t>
            </w:r>
          </w:p>
        </w:tc>
        <w:tc>
          <w:tcPr>
            <w:tcW w:w="1313" w:type="dxa"/>
            <w:noWrap/>
            <w:vAlign w:val="center"/>
            <w:hideMark/>
          </w:tcPr>
          <w:p w14:paraId="1BE8BCA2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80086.16</w:t>
            </w:r>
          </w:p>
        </w:tc>
        <w:tc>
          <w:tcPr>
            <w:tcW w:w="1486" w:type="dxa"/>
            <w:noWrap/>
            <w:vAlign w:val="center"/>
            <w:hideMark/>
          </w:tcPr>
          <w:p w14:paraId="4A995D68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46048.33</w:t>
            </w:r>
          </w:p>
        </w:tc>
        <w:tc>
          <w:tcPr>
            <w:tcW w:w="1486" w:type="dxa"/>
            <w:noWrap/>
            <w:vAlign w:val="center"/>
            <w:hideMark/>
          </w:tcPr>
          <w:p w14:paraId="78A12E5A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66019.53</w:t>
            </w:r>
          </w:p>
        </w:tc>
        <w:tc>
          <w:tcPr>
            <w:tcW w:w="1486" w:type="dxa"/>
            <w:noWrap/>
            <w:vAlign w:val="center"/>
            <w:hideMark/>
          </w:tcPr>
          <w:p w14:paraId="5A7C2F26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68427.56</w:t>
            </w:r>
          </w:p>
        </w:tc>
      </w:tr>
      <w:tr w:rsidR="00E8708F" w:rsidRPr="003628C9" w14:paraId="071AA335" w14:textId="77777777" w:rsidTr="00516CBB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  <w:vAlign w:val="center"/>
            <w:hideMark/>
          </w:tcPr>
          <w:p w14:paraId="00C882CD" w14:textId="77777777" w:rsidR="00E8708F" w:rsidRPr="00742C34" w:rsidRDefault="00E8708F" w:rsidP="0047327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4EA9D9" w14:textId="77777777" w:rsidR="00E8708F" w:rsidRPr="0047327C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7327C">
              <w:rPr>
                <w:rFonts w:ascii="Calibri" w:hAnsi="Calibri" w:cs="Calibri"/>
                <w:sz w:val="20"/>
                <w:szCs w:val="20"/>
              </w:rPr>
              <w:t>CMR</w:t>
            </w:r>
            <w:r w:rsidRPr="0047327C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D6A63B" w14:textId="549BD920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243.</w:t>
            </w:r>
            <w:r w:rsidR="002747C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8B3CD7C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317.6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64DED809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249.9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5412CC73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231.9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703A494B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69.2</w:t>
            </w:r>
          </w:p>
        </w:tc>
      </w:tr>
      <w:tr w:rsidR="00E8708F" w:rsidRPr="003628C9" w14:paraId="67B81EE6" w14:textId="77777777" w:rsidTr="00516CBB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  <w:hideMark/>
          </w:tcPr>
          <w:p w14:paraId="23F3DD88" w14:textId="77777777" w:rsidR="00E8708F" w:rsidRPr="00742C34" w:rsidRDefault="00E8708F" w:rsidP="0047327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D866380" w14:textId="77777777" w:rsidR="00E8708F" w:rsidRPr="0047327C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7327C">
              <w:rPr>
                <w:rFonts w:ascii="Calibri" w:hAnsi="Calibri" w:cs="Calibri"/>
                <w:sz w:val="20"/>
                <w:szCs w:val="20"/>
              </w:rPr>
              <w:t>ASMR</w:t>
            </w:r>
            <w:r w:rsidRPr="0047327C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7A40F14" w14:textId="438FB6D8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81.</w:t>
            </w:r>
            <w:r w:rsidR="002747C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313" w:type="dxa"/>
            <w:noWrap/>
            <w:vAlign w:val="center"/>
            <w:hideMark/>
          </w:tcPr>
          <w:p w14:paraId="3BE3231F" w14:textId="7B664F1D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220.7</w:t>
            </w:r>
          </w:p>
        </w:tc>
        <w:tc>
          <w:tcPr>
            <w:tcW w:w="1486" w:type="dxa"/>
            <w:noWrap/>
            <w:vAlign w:val="center"/>
            <w:hideMark/>
          </w:tcPr>
          <w:p w14:paraId="13C7203A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80.10</w:t>
            </w:r>
          </w:p>
        </w:tc>
        <w:tc>
          <w:tcPr>
            <w:tcW w:w="1486" w:type="dxa"/>
            <w:noWrap/>
            <w:vAlign w:val="center"/>
            <w:hideMark/>
          </w:tcPr>
          <w:p w14:paraId="592BFAE1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79.20</w:t>
            </w:r>
          </w:p>
        </w:tc>
        <w:tc>
          <w:tcPr>
            <w:tcW w:w="1486" w:type="dxa"/>
            <w:noWrap/>
            <w:vAlign w:val="center"/>
            <w:hideMark/>
          </w:tcPr>
          <w:p w14:paraId="07447138" w14:textId="77777777" w:rsidR="00E8708F" w:rsidRPr="003628C9" w:rsidRDefault="00E8708F" w:rsidP="004732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141.30</w:t>
            </w:r>
          </w:p>
        </w:tc>
      </w:tr>
      <w:tr w:rsidR="00E8708F" w:rsidRPr="003628C9" w14:paraId="4D9F1A62" w14:textId="77777777" w:rsidTr="00516CBB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6482E" w14:textId="77777777" w:rsidR="00E8708F" w:rsidRPr="00742C34" w:rsidRDefault="00E8708F" w:rsidP="0047327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8BD265" w14:textId="77777777" w:rsidR="00E8708F" w:rsidRPr="0047327C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7327C">
              <w:rPr>
                <w:rFonts w:ascii="Calibri" w:hAnsi="Calibri" w:cs="Calibri"/>
                <w:sz w:val="20"/>
                <w:szCs w:val="20"/>
              </w:rPr>
              <w:t>Mean a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343AE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 xml:space="preserve">65.20 </w:t>
            </w:r>
          </w:p>
          <w:p w14:paraId="0C1865FF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(64.74-65.67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0D9DD0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64.99</w:t>
            </w:r>
          </w:p>
          <w:p w14:paraId="686BF48D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 xml:space="preserve"> (64.21-65.78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1A3B6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65.33</w:t>
            </w:r>
          </w:p>
          <w:p w14:paraId="3E423277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 xml:space="preserve"> (64.38-66.28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6E5A9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65.59</w:t>
            </w:r>
          </w:p>
          <w:p w14:paraId="13F5437D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 xml:space="preserve"> (64.62-66.56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2AC3A3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>64.93</w:t>
            </w:r>
          </w:p>
          <w:p w14:paraId="5AA02B04" w14:textId="77777777" w:rsidR="00E8708F" w:rsidRPr="003628C9" w:rsidRDefault="00E8708F" w:rsidP="00473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28C9">
              <w:rPr>
                <w:rFonts w:ascii="Calibri" w:hAnsi="Calibri" w:cs="Calibri"/>
                <w:sz w:val="20"/>
                <w:szCs w:val="20"/>
              </w:rPr>
              <w:t xml:space="preserve"> (63.82-66.05)</w:t>
            </w:r>
          </w:p>
        </w:tc>
      </w:tr>
    </w:tbl>
    <w:p w14:paraId="0F74BDCD" w14:textId="600000B2" w:rsidR="00F95FB8" w:rsidRPr="00466070" w:rsidRDefault="00F95FB8" w:rsidP="00F95FB8">
      <w:pPr>
        <w:tabs>
          <w:tab w:val="left" w:pos="2913"/>
        </w:tabs>
        <w:rPr>
          <w:rFonts w:ascii="Calibri" w:hAnsi="Calibri" w:cs="Calibri"/>
          <w:color w:val="000000"/>
          <w:sz w:val="22"/>
          <w:szCs w:val="22"/>
        </w:rPr>
      </w:pPr>
      <w:r w:rsidRPr="00466070">
        <w:rPr>
          <w:rFonts w:ascii="Calibri" w:hAnsi="Calibri" w:cs="Calibri"/>
          <w:color w:val="000000"/>
          <w:sz w:val="22"/>
          <w:szCs w:val="22"/>
          <w:vertAlign w:val="superscript"/>
        </w:rPr>
        <w:t>a</w:t>
      </w:r>
      <w:r w:rsidRPr="00466070">
        <w:rPr>
          <w:rFonts w:ascii="Calibri" w:hAnsi="Calibri" w:cs="Calibri"/>
          <w:color w:val="000000"/>
          <w:sz w:val="22"/>
          <w:szCs w:val="22"/>
        </w:rPr>
        <w:t xml:space="preserve"> per 100,000 person-years</w:t>
      </w:r>
    </w:p>
    <w:p w14:paraId="0CA20FC8" w14:textId="77777777" w:rsidR="00F95FB8" w:rsidRPr="00466070" w:rsidRDefault="00F95FB8" w:rsidP="00F95FB8">
      <w:pPr>
        <w:tabs>
          <w:tab w:val="left" w:pos="2913"/>
        </w:tabs>
        <w:rPr>
          <w:rFonts w:ascii="Calibri" w:hAnsi="Calibri" w:cs="Calibri"/>
          <w:color w:val="000000"/>
          <w:sz w:val="22"/>
          <w:szCs w:val="22"/>
        </w:rPr>
      </w:pPr>
      <w:r w:rsidRPr="00466070">
        <w:rPr>
          <w:rFonts w:ascii="Calibri" w:hAnsi="Calibri" w:cs="Calibri"/>
          <w:color w:val="000000"/>
          <w:sz w:val="22"/>
          <w:szCs w:val="22"/>
        </w:rPr>
        <w:t>CIR: crude incidence rate / ASIR: age-standardized incidence rate</w:t>
      </w:r>
    </w:p>
    <w:p w14:paraId="06A01CED" w14:textId="404428DF" w:rsidR="00F95FB8" w:rsidRPr="00466070" w:rsidRDefault="00F95FB8" w:rsidP="00F95FB8">
      <w:pPr>
        <w:tabs>
          <w:tab w:val="left" w:pos="2913"/>
        </w:tabs>
        <w:rPr>
          <w:rFonts w:ascii="Calibri" w:hAnsi="Calibri" w:cs="Calibri"/>
          <w:color w:val="000000"/>
          <w:sz w:val="22"/>
          <w:szCs w:val="22"/>
        </w:rPr>
      </w:pPr>
      <w:r w:rsidRPr="00466070">
        <w:rPr>
          <w:rFonts w:ascii="Calibri" w:hAnsi="Calibri" w:cs="Calibri"/>
          <w:color w:val="000000"/>
          <w:sz w:val="22"/>
          <w:szCs w:val="22"/>
        </w:rPr>
        <w:t>CMR: crude mortality rate / ASMR: age-standardized mortality rate</w:t>
      </w:r>
    </w:p>
    <w:p w14:paraId="343D2274" w14:textId="7D80BEAF" w:rsidR="00F95FB8" w:rsidRPr="00F95FB8" w:rsidRDefault="00F95FB8" w:rsidP="00F95FB8">
      <w:pPr>
        <w:tabs>
          <w:tab w:val="left" w:pos="2913"/>
        </w:tabs>
        <w:rPr>
          <w:rFonts w:ascii="Calibri" w:hAnsi="Calibri" w:cs="Calibri"/>
        </w:rPr>
        <w:sectPr w:rsidR="00F95FB8" w:rsidRPr="00F95FB8" w:rsidSect="00E8708F">
          <w:footerReference w:type="even" r:id="rId6"/>
          <w:footerReference w:type="default" r:id="rId7"/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  <w:r>
        <w:rPr>
          <w:rFonts w:ascii="Calibri" w:hAnsi="Calibri" w:cs="Calibri"/>
        </w:rPr>
        <w:tab/>
      </w:r>
    </w:p>
    <w:tbl>
      <w:tblPr>
        <w:tblpPr w:leftFromText="180" w:rightFromText="180" w:vertAnchor="text" w:horzAnchor="page" w:tblpXSpec="center" w:tblpY="-461"/>
        <w:tblW w:w="151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5"/>
        <w:gridCol w:w="566"/>
        <w:gridCol w:w="1247"/>
        <w:gridCol w:w="1508"/>
        <w:gridCol w:w="1508"/>
        <w:gridCol w:w="1508"/>
        <w:gridCol w:w="1077"/>
        <w:gridCol w:w="37"/>
        <w:gridCol w:w="283"/>
        <w:gridCol w:w="77"/>
        <w:gridCol w:w="1247"/>
        <w:gridCol w:w="1508"/>
        <w:gridCol w:w="1508"/>
        <w:gridCol w:w="1189"/>
      </w:tblGrid>
      <w:tr w:rsidR="003A4BD9" w:rsidRPr="00466070" w14:paraId="77348267" w14:textId="77777777" w:rsidTr="00033534">
        <w:trPr>
          <w:trHeight w:val="34"/>
        </w:trPr>
        <w:tc>
          <w:tcPr>
            <w:tcW w:w="1516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4FE0E" w14:textId="53F1CCBD" w:rsidR="003A4BD9" w:rsidRPr="00466070" w:rsidRDefault="003A4BD9" w:rsidP="003A4BD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hAnsi="Calibri" w:cs="Calibri"/>
                <w:sz w:val="20"/>
                <w:szCs w:val="20"/>
              </w:rPr>
              <w:lastRenderedPageBreak/>
              <w:t>Supplementary Table-S2 – Hazard ratios and 95% CIs of incidence and mortality of site-specific cancers for quartiles of wealth score and levels of educational attainment</w:t>
            </w:r>
          </w:p>
        </w:tc>
      </w:tr>
      <w:tr w:rsidR="003A4BD9" w:rsidRPr="00466070" w14:paraId="5E8F1E72" w14:textId="77777777" w:rsidTr="00033534">
        <w:trPr>
          <w:trHeight w:val="295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A294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618D6AB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nil"/>
            </w:tcBorders>
          </w:tcPr>
          <w:p w14:paraId="5C718EA2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01BDE" w14:textId="19829200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rtiles of wealth scor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369BA89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5FE07" w14:textId="089E724A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ormal education</w:t>
            </w:r>
          </w:p>
        </w:tc>
      </w:tr>
      <w:tr w:rsidR="003A4BD9" w:rsidRPr="00466070" w14:paraId="7BDB1456" w14:textId="77777777" w:rsidTr="00033534">
        <w:trPr>
          <w:trHeight w:val="310"/>
        </w:trPr>
        <w:tc>
          <w:tcPr>
            <w:tcW w:w="190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FD554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991384" w14:textId="6CC46930" w:rsidR="003A4BD9" w:rsidRPr="00466070" w:rsidRDefault="003A4BD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7D028" w14:textId="0B79B81E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(lowest)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963CD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67E13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F6721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 (highest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46115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-for-trend</w:t>
            </w:r>
          </w:p>
        </w:tc>
        <w:tc>
          <w:tcPr>
            <w:tcW w:w="397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D6BD3" w14:textId="7FCA2261" w:rsidR="003A4BD9" w:rsidRPr="00466070" w:rsidRDefault="003A4BD9" w:rsidP="003A4BD9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    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E479B" w14:textId="01657A6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DE9DD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≤ 5 years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193FB" w14:textId="39B70086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≥ 6 year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6F613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-for-trend</w:t>
            </w:r>
          </w:p>
        </w:tc>
      </w:tr>
      <w:tr w:rsidR="003A4BD9" w:rsidRPr="00466070" w14:paraId="5432A04F" w14:textId="77777777" w:rsidTr="00033534">
        <w:trPr>
          <w:trHeight w:val="34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147D" w14:textId="4108436E" w:rsidR="003A4BD9" w:rsidRPr="00466070" w:rsidRDefault="003A4BD9" w:rsidP="003A4BD9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ancer incidence</w:t>
            </w:r>
            <w:r w:rsidRPr="0046607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508E9" w14:textId="77777777" w:rsidR="003A4BD9" w:rsidRPr="00466070" w:rsidRDefault="003A4BD9" w:rsidP="00A55FC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6D2F5" w14:textId="268E86C5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7C8C9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A14F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28D2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C0F3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0211E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332AD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C1DC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D270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F167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20C9" w:rsidRPr="00466070" w14:paraId="7A43493F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D0C4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sophagu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0A17" w14:textId="581E5017" w:rsidR="004720C9" w:rsidRPr="00466070" w:rsidRDefault="004720C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720C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1AF6A" w14:textId="3BC3A83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368E6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8 (0.69-1.1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C0EE7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7 (0.59-1.0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9B77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1 (0.43-0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8)*</w:t>
            </w:r>
            <w:proofErr w:type="gram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D257B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5*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3C630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6E57F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F0C9C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7 (0.62-1.2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37D7C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3 (0.24-0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9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1DC75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8*</w:t>
            </w:r>
          </w:p>
        </w:tc>
      </w:tr>
      <w:tr w:rsidR="004720C9" w:rsidRPr="00466070" w14:paraId="54E62CB1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E070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omac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9E77" w14:textId="1DF3790B" w:rsidR="004720C9" w:rsidRPr="00466070" w:rsidRDefault="004720C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720C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7E78D" w14:textId="47A4F2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AF547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8 (0.60-1.0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0623C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2 (0.62-1.0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56F89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1 (0.43-0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6)*</w:t>
            </w:r>
            <w:proofErr w:type="gram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CF82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7*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87EA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061B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71B70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5 (0.39-0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7)*</w:t>
            </w:r>
            <w:proofErr w:type="gram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48B9A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4 (0.35-0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4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C6CC9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&lt;0.001*</w:t>
            </w:r>
          </w:p>
        </w:tc>
      </w:tr>
      <w:tr w:rsidR="004720C9" w:rsidRPr="00466070" w14:paraId="5F9428A6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5BB1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olorect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CE22" w14:textId="20776A0C" w:rsidR="004720C9" w:rsidRPr="00466070" w:rsidRDefault="004720C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720C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36387" w14:textId="192A0FE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DFDCB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6 (0.38-1.1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E4716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5 (0.66-1.6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9F7DF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36 (0.83-2.2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720E4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12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C6D6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9CAD2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B446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0 (0.63-1.6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EE767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4 (0.73-2.1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02B90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68</w:t>
            </w:r>
          </w:p>
        </w:tc>
      </w:tr>
      <w:tr w:rsidR="004720C9" w:rsidRPr="00466070" w14:paraId="399D60BF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85360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16F7" w14:textId="742F8C47" w:rsidR="004720C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795E" w14:textId="02E0D78E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3EFC7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1 (0.48-1.3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27CF6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3 (0.55-1.5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0B0C6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6 (0.59-1.9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A79BE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D3162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C61C2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F0B32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43 (0.88-2.3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D4E15" w14:textId="5134D561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4 (0.2</w:t>
            </w:r>
            <w:r w:rsidR="00036FF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="00036FF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9826C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4*</w:t>
            </w:r>
          </w:p>
        </w:tc>
      </w:tr>
      <w:tr w:rsidR="004720C9" w:rsidRPr="00466070" w14:paraId="7AF117BA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54E5C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rea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BD1D" w14:textId="56EFB6A4" w:rsidR="004720C9" w:rsidRPr="00466070" w:rsidRDefault="004720C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720C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C0A7F" w14:textId="2C0FB3F0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B7345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35 (0.68-2.7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1DC54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91 (1.01-3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1)*</w:t>
            </w:r>
            <w:proofErr w:type="gram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E808C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54 (1.32-4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9)*</w:t>
            </w:r>
            <w:proofErr w:type="gram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4243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2*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0883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87351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CA938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5 (0.74-2.1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48510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5 (0.63-2.5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87BD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28</w:t>
            </w:r>
          </w:p>
        </w:tc>
      </w:tr>
      <w:tr w:rsidR="004720C9" w:rsidRPr="00466070" w14:paraId="6DDA98C8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83202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emale genit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6568" w14:textId="5FB63984" w:rsidR="004720C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33EE2" w14:textId="734208AA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03ADE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8 (0.60-1.9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3D87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7 (0.73-2.2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826A8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4 (0.55-1.9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C0DE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6C337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E228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FF5D2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9 (0.36-1.7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6323C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7 (0.32-2.9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20370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4720C9" w:rsidRPr="00466070" w14:paraId="75535508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41A3A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iver and gallblad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FBDE" w14:textId="5E173CDF" w:rsidR="004720C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20B9" w14:textId="6566262A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74A92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2 (0.33-1.1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BC6D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3 (0.47-1.4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5EF6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1 (0.48-1.7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FA82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F982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ED77B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48D9" w14:textId="6DF94D4D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</w:t>
            </w:r>
            <w:r w:rsidR="00036FF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0.38-1.2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8B65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3 (0.13-0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3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05E02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5*</w:t>
            </w:r>
          </w:p>
        </w:tc>
      </w:tr>
      <w:tr w:rsidR="004720C9" w:rsidRPr="00466070" w14:paraId="59C192DF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1F9BD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ancrea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45B5" w14:textId="6118E5B8" w:rsidR="004720C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7572" w14:textId="2B1528A0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44938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4 (0.40-1.3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A2AA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18 (0.68-2.0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2BDF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1 (0.53-1.9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FB3A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55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7CB98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A52DE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A07E1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17 (0.63-2.1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3EE6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1 (0.39-2.1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B049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61</w:t>
            </w:r>
          </w:p>
        </w:tc>
      </w:tr>
      <w:tr w:rsidR="004720C9" w:rsidRPr="00466070" w14:paraId="5846D942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C6840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Kidney and blad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4348" w14:textId="0F0A4EEE" w:rsidR="004720C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4707" w14:textId="35B32AD0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9A10C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3 (0.53-2.0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42A77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11 (0.59-2.1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E00A8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4 (0.35-1.6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BF64F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52745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02B33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3904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3 (0.56-1.9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6211A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8 (0.30-1.5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0A355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4720C9" w:rsidRPr="00466070" w14:paraId="483CB117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9A09B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eukemi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E7C3" w14:textId="3FF965FF" w:rsidR="004720C9" w:rsidRPr="00466070" w:rsidRDefault="004720C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720C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315CD" w14:textId="47E7F334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83BDA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8 (0.56-2.0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06FD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10 (0.58-2.0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0E39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3 (0.49-2.1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8735B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75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2AF3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26B4B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ECDF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7 (0.42-1.8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DEB93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3 (0.24-1.6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32199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43</w:t>
            </w:r>
          </w:p>
        </w:tc>
      </w:tr>
      <w:tr w:rsidR="004720C9" w:rsidRPr="00466070" w14:paraId="34D009BB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29645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ymphom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C57D" w14:textId="46397952" w:rsidR="004720C9" w:rsidRPr="00466070" w:rsidRDefault="004720C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720C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C9E1" w14:textId="01ECDD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C9D65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3 (0.37-1.4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F11D2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7 (0.52-1.8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B6EDE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7 (0.21-1.0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922BA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77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5F882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B833E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6D091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84 (0.95-3.5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2C01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54 (1.15-5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0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120B1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21*</w:t>
            </w:r>
          </w:p>
        </w:tc>
      </w:tr>
      <w:tr w:rsidR="003A4BD9" w:rsidRPr="00466070" w14:paraId="371241A5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22633" w14:textId="77777777" w:rsidR="003A4BD9" w:rsidRPr="00466070" w:rsidRDefault="003A4BD9" w:rsidP="003A4BD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elanom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7FD0" w14:textId="253C53BD" w:rsidR="003A4BD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2F25" w14:textId="40BD5382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D7642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7 (0.21-1.5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E9752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6 (0.46-2.4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FFA5B" w14:textId="4C53B2B5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</w:t>
            </w:r>
            <w:r w:rsidR="00036FF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0.25-1.9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45F89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1C297" w14:textId="77777777" w:rsidR="003A4BD9" w:rsidRPr="00466070" w:rsidRDefault="003A4BD9" w:rsidP="003A4BD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3010F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6CFF" w14:textId="77777777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5 (0.32-1.7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E5697" w14:textId="77777777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9 (0.15-1.6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C4AE" w14:textId="77777777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3A4BD9" w:rsidRPr="00466070" w14:paraId="4D63D909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D2949" w14:textId="77777777" w:rsidR="003A4BD9" w:rsidRPr="00466070" w:rsidRDefault="003A4BD9" w:rsidP="003A4BD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ostat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31C1" w14:textId="46781BBC" w:rsidR="003A4BD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5C743" w14:textId="4AE92362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A24D6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5 (0.38-1.8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41B3C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7 (0.61-2.6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57915" w14:textId="41FBA51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7</w:t>
            </w:r>
            <w:r w:rsidR="00036FF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0.77-3.7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2DB85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C3C56" w14:textId="77777777" w:rsidR="003A4BD9" w:rsidRPr="00466070" w:rsidRDefault="003A4BD9" w:rsidP="003A4BD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67DF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4CB9D" w14:textId="77777777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3 (0.58-2.6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0FEB" w14:textId="77777777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6 (0.11-1.2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36198" w14:textId="77777777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3A4BD9" w:rsidRPr="00466070" w14:paraId="28DA9974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A1FCA" w14:textId="77777777" w:rsidR="003A4BD9" w:rsidRPr="00466070" w:rsidRDefault="003A4BD9" w:rsidP="003A4BD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aryn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802D" w14:textId="4F44849C" w:rsidR="003A4BD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42F9" w14:textId="15249A13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04C4F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63 (0.68-3.8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C444B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31 (0.51-3.3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4EA08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58 (0.55-4.5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0740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13FE" w14:textId="77777777" w:rsidR="003A4BD9" w:rsidRPr="00466070" w:rsidRDefault="003A4BD9" w:rsidP="003A4BD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DC6C7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F690F" w14:textId="77777777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9 (0.30-1.6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E10BC" w14:textId="77777777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6 (0.11-1.2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4BD30" w14:textId="77777777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3A4BD9" w:rsidRPr="00466070" w14:paraId="1A2FD558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DC7C3" w14:textId="2E9C662B" w:rsidR="003A4BD9" w:rsidRPr="00466070" w:rsidRDefault="003A4BD9" w:rsidP="003A4BD9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ancer mortality</w:t>
            </w:r>
            <w:r w:rsidRPr="0046607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5168" w14:textId="77777777" w:rsidR="003A4BD9" w:rsidRPr="00466070" w:rsidRDefault="003A4BD9" w:rsidP="00A55FC0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56EC4" w14:textId="443D1DCE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71065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CDF91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96E3B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69BE1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70DC2" w14:textId="77777777" w:rsidR="003A4BD9" w:rsidRPr="00466070" w:rsidRDefault="003A4BD9" w:rsidP="003A4B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7B19A" w14:textId="77777777" w:rsidR="003A4BD9" w:rsidRPr="00466070" w:rsidRDefault="003A4BD9" w:rsidP="003A4BD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550E4" w14:textId="77777777" w:rsidR="003A4BD9" w:rsidRPr="00466070" w:rsidRDefault="003A4BD9" w:rsidP="00036F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CFC8B" w14:textId="77777777" w:rsidR="003A4BD9" w:rsidRPr="00466070" w:rsidRDefault="003A4BD9" w:rsidP="00036F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11F70" w14:textId="77777777" w:rsidR="003A4BD9" w:rsidRPr="00466070" w:rsidRDefault="003A4BD9" w:rsidP="00036F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20C9" w:rsidRPr="00466070" w14:paraId="6BD9E559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859A6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sophagu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B3C0" w14:textId="5D5F3C23" w:rsidR="004720C9" w:rsidRPr="00466070" w:rsidRDefault="004720C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720C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4167D" w14:textId="4F19005C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8370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8 (0.68-1.1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4B36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3 (0.46-0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6)*</w:t>
            </w:r>
            <w:proofErr w:type="gram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C2344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2 (0.35-0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9)*</w:t>
            </w:r>
            <w:proofErr w:type="gram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1E0F1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&lt;0.001*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F2D21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331F0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B40F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2 (0.64-1.3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B5E32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5 (0.23-0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8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6739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37*</w:t>
            </w:r>
          </w:p>
        </w:tc>
      </w:tr>
      <w:tr w:rsidR="004720C9" w:rsidRPr="00466070" w14:paraId="56087294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079E6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omac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336D" w14:textId="299303A7" w:rsidR="004720C9" w:rsidRPr="00466070" w:rsidRDefault="004720C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720C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13C0E" w14:textId="7A0F768F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B435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7 (0.58-1.0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34E44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5 (0.56-1.0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E47AB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4 (0.44-0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)*</w:t>
            </w:r>
            <w:proofErr w:type="gram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0311A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1*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A550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B312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49E8A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6 (0.39-0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1)*</w:t>
            </w:r>
            <w:proofErr w:type="gram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0EA5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0 (0.31-0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2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582D1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&lt;0.001*</w:t>
            </w:r>
          </w:p>
        </w:tc>
      </w:tr>
      <w:tr w:rsidR="004720C9" w:rsidRPr="00466070" w14:paraId="2C99AB7C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20A5A" w14:textId="207627AA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olorectu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8273" w14:textId="07FFD797" w:rsidR="004720C9" w:rsidRPr="00466070" w:rsidRDefault="004720C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720C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40B91" w14:textId="5975B09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C90AB" w14:textId="76B85EDB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1 (0.36-1.3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6C58B" w14:textId="1A1C01A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0 (0.49-1.6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51BAC" w14:textId="3F783484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15 (0.61-2.1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3557A" w14:textId="0183856C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2E172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F87C3" w14:textId="2DA22F11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82A44" w14:textId="41F466CF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1 (0.56-1.8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A639E" w14:textId="5818EB0D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6 (0.42-1.7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C9A55" w14:textId="4EFE3DC5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13</w:t>
            </w:r>
          </w:p>
        </w:tc>
      </w:tr>
      <w:tr w:rsidR="004720C9" w:rsidRPr="00466070" w14:paraId="5CDEB14F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06BEA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DBF9" w14:textId="0CFC33B0" w:rsidR="004720C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8A2CE" w14:textId="2F0D375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ABEE2" w14:textId="72EADAB4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</w:t>
            </w:r>
            <w:r w:rsidR="00036FF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0.45-1.4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BC4B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6 (0.55-1.6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95B12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5 (0.56-1.9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78281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54D8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1D556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2092C" w14:textId="10177D09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4</w:t>
            </w:r>
            <w:r w:rsidR="00036FF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0.83-2.3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E163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3 (0.18-1.0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44F2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4720C9" w:rsidRPr="00466070" w14:paraId="062C6DE4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502C8" w14:textId="6BA2086B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rea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B7FE" w14:textId="4A5AA685" w:rsidR="004720C9" w:rsidRPr="00466070" w:rsidRDefault="004720C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720C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89FC2" w14:textId="06D3B15C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57493" w14:textId="5A971FBD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91 (0.62-5.8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5ED7E" w14:textId="72A9818E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31 (0.39-4.4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4C1B2" w14:textId="6BDC1401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06 (0.98-9.5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78D5C" w14:textId="74F84818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6F3C1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1EF82" w14:textId="73F2C9E9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E1122" w14:textId="4438DFF6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4 (0.26-2.0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44D6C" w14:textId="54F4C4FF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8 (0.02-1.5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AFCAE" w14:textId="4D36424D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27</w:t>
            </w:r>
          </w:p>
        </w:tc>
      </w:tr>
      <w:tr w:rsidR="004720C9" w:rsidRPr="00466070" w14:paraId="2296CBA8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06CA9" w14:textId="0AA0185E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emale genit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0498" w14:textId="6E03488C" w:rsidR="004720C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58F5F" w14:textId="146A4D23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A12A5" w14:textId="626DC2C6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4 (0.48-1.8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A0355" w14:textId="6E754D39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</w:t>
            </w:r>
            <w:r w:rsidR="00036FF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0.45-1.8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EA0FB" w14:textId="5A17DF56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7 (0.24-1.3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29381" w14:textId="60DFD8CE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178EF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91DB9" w14:textId="068D4CA1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62531" w14:textId="702471B2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8 (0.4</w:t>
            </w:r>
            <w:r w:rsidR="00036FF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2.9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D88A3" w14:textId="164AC6ED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2 (0.26-5.7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FCC20" w14:textId="4DBE32C3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4720C9" w:rsidRPr="00466070" w14:paraId="54C9B58E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B251" w14:textId="7777777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iver and gallblad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1493" w14:textId="3E3BCAE2" w:rsidR="004720C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88F71" w14:textId="13A313A3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39681" w14:textId="36D51DE2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9 (0.3</w:t>
            </w:r>
            <w:r w:rsidR="00036FF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1.1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18C09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8 (0.42-1.4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5FF73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6 (0.48-1.9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5B1DF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5A2B5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FECC4" w14:textId="7777777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B1471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2 (0.31-1.2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BE2A1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4 (0.13-0.</w:t>
            </w:r>
            <w:proofErr w:type="gramStart"/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2)*</w:t>
            </w:r>
            <w:proofErr w:type="gram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22172" w14:textId="7777777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5*</w:t>
            </w:r>
          </w:p>
        </w:tc>
      </w:tr>
      <w:tr w:rsidR="004720C9" w:rsidRPr="00466070" w14:paraId="491EE3E1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6E9B1" w14:textId="02AEB68B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ancrea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6930" w14:textId="4DE7E508" w:rsidR="004720C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014BA" w14:textId="79634CBA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7ECDA" w14:textId="513D1B68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0 (0.37-1.3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63365" w14:textId="3051505F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5 (0.60-1.8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E9F7B" w14:textId="3A8510C6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7 (0.50-1.8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8F9D8" w14:textId="1DE1419E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37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583E0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0E8E4" w14:textId="659EFB06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3355E" w14:textId="1F1110F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2 (0.66-2.2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31603" w14:textId="6CC489E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2 (0.34-1.9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05A23" w14:textId="4AEB4945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76</w:t>
            </w:r>
          </w:p>
        </w:tc>
      </w:tr>
      <w:tr w:rsidR="004720C9" w:rsidRPr="00466070" w14:paraId="4565C875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90F9F" w14:textId="3EC7FFA9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Kidney and blad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3465" w14:textId="40919D90" w:rsidR="004720C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91B47" w14:textId="59674CC0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86ECD" w14:textId="545FB151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2 (0.31-2.0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F79A0" w14:textId="76224312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4 (0.33-1.9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9D016" w14:textId="1B73F0CB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6 (0.13-1.6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0911D" w14:textId="49E95AE9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BFD6B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5E3AF" w14:textId="18517B35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CAD7B" w14:textId="08F05C93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45 (0.77-2.6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819BB" w14:textId="081C2F59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7 (0.29-2.4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FF0CD" w14:textId="3C5128CC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4720C9" w:rsidRPr="00466070" w14:paraId="5B14403C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7FE21" w14:textId="178987B1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eukemi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1C15" w14:textId="7BE1F6A1" w:rsidR="004720C9" w:rsidRPr="00466070" w:rsidRDefault="004720C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720C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D18B8" w14:textId="4EFEEDF1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A37DE" w14:textId="08890C54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18 (0.59-2.3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DFE23" w14:textId="0CAAB248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4 (0.39-1.8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B7149" w14:textId="0B863DBD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3 (0.35-1.9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5DEED" w14:textId="37FB3D60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60907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55711" w14:textId="3C6E4AD1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9F506" w14:textId="6E38FD94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5 (0.31-1.8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9DCD1" w14:textId="1B6505D0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4 (0.25-2.1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91E82" w14:textId="0D9CB789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9</w:t>
            </w:r>
          </w:p>
        </w:tc>
      </w:tr>
      <w:tr w:rsidR="004720C9" w:rsidRPr="00466070" w14:paraId="09F8DEF8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123ED" w14:textId="234851D7" w:rsidR="004720C9" w:rsidRPr="00466070" w:rsidRDefault="004720C9" w:rsidP="004720C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ymphom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C656" w14:textId="067AAF56" w:rsidR="004720C9" w:rsidRPr="00466070" w:rsidRDefault="004720C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720C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C04AD" w14:textId="507109D3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C48EC" w14:textId="2E945F27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1 (0.33-3.0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6B09" w14:textId="0D1322F4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54 (0.57-4.1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5284B" w14:textId="32309E91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9 (0.12-1.9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767A3" w14:textId="0E3FF5CC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FC05E" w14:textId="77777777" w:rsidR="004720C9" w:rsidRPr="00466070" w:rsidRDefault="004720C9" w:rsidP="004720C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39C0E" w14:textId="46C553C6" w:rsidR="004720C9" w:rsidRPr="00466070" w:rsidRDefault="004720C9" w:rsidP="004720C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6B0FB" w14:textId="1B2BA368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02 (0.70-5.9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07C9A" w14:textId="7428836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75 (0.74-10.1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8FDAF" w14:textId="5145F037" w:rsidR="004720C9" w:rsidRPr="00466070" w:rsidRDefault="004720C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49</w:t>
            </w:r>
          </w:p>
        </w:tc>
      </w:tr>
      <w:tr w:rsidR="003A4BD9" w:rsidRPr="00466070" w14:paraId="614A24F4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E9302" w14:textId="33F7D409" w:rsidR="003A4BD9" w:rsidRPr="00466070" w:rsidRDefault="003A4BD9" w:rsidP="003A4BD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elanom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29E6" w14:textId="2338AF46" w:rsidR="003A4BD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A6F13" w14:textId="68CF8D2F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3D9FD" w14:textId="7A94ADF9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9 (0.28-3.5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E6738" w14:textId="34E318A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5 (0.29-3.8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AC4E8" w14:textId="0735876D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08 (0.56-7.6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0DD83" w14:textId="2B992263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EAD46" w14:textId="77777777" w:rsidR="003A4BD9" w:rsidRPr="00466070" w:rsidRDefault="003A4BD9" w:rsidP="003A4BD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A4998" w14:textId="2CC8F5E0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62D1B" w14:textId="348D57E9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4 (0.11-2.7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D12F7" w14:textId="2D724EB3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5 (0.04-3.4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D635F" w14:textId="154206B1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3A4BD9" w:rsidRPr="00466070" w14:paraId="72428621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7EA0" w14:textId="77777777" w:rsidR="003A4BD9" w:rsidRPr="00466070" w:rsidRDefault="003A4BD9" w:rsidP="003A4BD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ostat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FA41" w14:textId="78CEC627" w:rsidR="003A4BD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C619" w14:textId="201C56FD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7E3A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8 (0.19-2.4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16C68" w14:textId="252080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68 (0.6</w:t>
            </w:r>
            <w:r w:rsidR="00036FF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4.6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8BCDA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3 (0.16-2.5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1E6B0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BD291" w14:textId="77777777" w:rsidR="003A4BD9" w:rsidRPr="00466070" w:rsidRDefault="003A4BD9" w:rsidP="003A4BD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9DC6B" w14:textId="77777777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C33E" w14:textId="77777777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6 (0.42-2.6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42193" w14:textId="412AB90B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</w:t>
            </w:r>
            <w:r w:rsidR="00036FF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0.06-1.5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8EE80" w14:textId="77777777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3A4BD9" w:rsidRPr="00466070" w14:paraId="0BB6689D" w14:textId="77777777" w:rsidTr="00033534">
        <w:trPr>
          <w:trHeight w:val="34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9E1B80" w14:textId="054BC5F6" w:rsidR="003A4BD9" w:rsidRPr="00466070" w:rsidRDefault="003A4BD9" w:rsidP="003A4BD9">
            <w:pPr>
              <w:ind w:firstLineChars="100" w:firstLine="20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arynx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14FB6" w14:textId="782C4C08" w:rsidR="003A4BD9" w:rsidRPr="00466070" w:rsidRDefault="003C67A9" w:rsidP="00A55F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91F0D0" w14:textId="502A815B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D04A4F" w14:textId="28E82F8F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1</w:t>
            </w:r>
            <w:r w:rsidR="00036FF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0.38-3.21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BF7E02" w14:textId="77594033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31 (0.46-3.75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51ED3D" w14:textId="3600CFC0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31 (0.36-4.7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07272F" w14:textId="582ECFE4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3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7710BD" w14:textId="77777777" w:rsidR="003A4BD9" w:rsidRPr="00466070" w:rsidRDefault="003A4BD9" w:rsidP="003A4BD9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C9F442" w14:textId="16EA4130" w:rsidR="003A4BD9" w:rsidRPr="00466070" w:rsidRDefault="003A4BD9" w:rsidP="003A4BD9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AC5A66" w14:textId="33D37C5F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7 (0.10-1.33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14CD67" w14:textId="53570940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4 (0.10-1.8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18B3CB" w14:textId="4D0AB3B1" w:rsidR="003A4BD9" w:rsidRPr="00466070" w:rsidRDefault="003A4BD9" w:rsidP="00036FF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46607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</w:tbl>
    <w:p w14:paraId="306B8C85" w14:textId="6D2EC0E0" w:rsidR="00F95FB8" w:rsidRPr="00D47FB0" w:rsidRDefault="00F95FB8" w:rsidP="00F95FB8">
      <w:pPr>
        <w:framePr w:hSpace="180" w:wrap="around" w:vAnchor="text" w:hAnchor="page" w:x="455" w:y="-461"/>
        <w:rPr>
          <w:rFonts w:ascii="Calibri" w:eastAsia="Times New Roman" w:hAnsi="Calibri" w:cs="Calibri"/>
          <w:kern w:val="0"/>
          <w:sz w:val="20"/>
          <w:szCs w:val="20"/>
          <w14:ligatures w14:val="none"/>
        </w:rPr>
      </w:pPr>
    </w:p>
    <w:p w14:paraId="278B91F8" w14:textId="291C6E27" w:rsidR="00F95FB8" w:rsidRPr="002C1639" w:rsidRDefault="00F95FB8" w:rsidP="00466070">
      <w:pPr>
        <w:rPr>
          <w:sz w:val="32"/>
          <w:szCs w:val="32"/>
        </w:rPr>
      </w:pPr>
      <w:r w:rsidRPr="002C163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*</w:t>
      </w:r>
      <w:r w:rsidRPr="0088485B">
        <w:rPr>
          <w:rFonts w:ascii="Calibri" w:eastAsia="Times New Roman" w:hAnsi="Calibri" w:cs="Calibri"/>
          <w:i/>
          <w:iCs/>
          <w:kern w:val="0"/>
          <w:sz w:val="22"/>
          <w:szCs w:val="22"/>
          <w14:ligatures w14:val="none"/>
        </w:rPr>
        <w:t>P</w:t>
      </w:r>
      <w:r w:rsidRPr="002C163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 &lt; 0.05</w:t>
      </w:r>
    </w:p>
    <w:sectPr w:rsidR="00F95FB8" w:rsidRPr="002C1639" w:rsidSect="00E8708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B66DB" w14:textId="77777777" w:rsidR="007B24F4" w:rsidRDefault="007B24F4">
      <w:r>
        <w:separator/>
      </w:r>
    </w:p>
  </w:endnote>
  <w:endnote w:type="continuationSeparator" w:id="0">
    <w:p w14:paraId="1222E2ED" w14:textId="77777777" w:rsidR="007B24F4" w:rsidRDefault="007B2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40534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B6B309" w14:textId="77777777" w:rsidR="00394439" w:rsidRDefault="00AD22BA" w:rsidP="004732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FF2CEB" w14:textId="77777777" w:rsidR="00394439" w:rsidRDefault="00394439" w:rsidP="004732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04468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9B0C40" w14:textId="77777777" w:rsidR="00394439" w:rsidRDefault="00AD22BA" w:rsidP="004732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31DA33" w14:textId="77777777" w:rsidR="00394439" w:rsidRDefault="00394439" w:rsidP="004732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0BDCEC" w14:textId="77777777" w:rsidR="007B24F4" w:rsidRDefault="007B24F4">
      <w:r>
        <w:separator/>
      </w:r>
    </w:p>
  </w:footnote>
  <w:footnote w:type="continuationSeparator" w:id="0">
    <w:p w14:paraId="7480E514" w14:textId="77777777" w:rsidR="007B24F4" w:rsidRDefault="007B2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08F"/>
    <w:rsid w:val="00033534"/>
    <w:rsid w:val="00036FF8"/>
    <w:rsid w:val="001067F7"/>
    <w:rsid w:val="00215338"/>
    <w:rsid w:val="002512C0"/>
    <w:rsid w:val="002747C2"/>
    <w:rsid w:val="002C1639"/>
    <w:rsid w:val="00394439"/>
    <w:rsid w:val="003A4BD9"/>
    <w:rsid w:val="003C67A9"/>
    <w:rsid w:val="00466070"/>
    <w:rsid w:val="004720C9"/>
    <w:rsid w:val="00516CBB"/>
    <w:rsid w:val="005A1BEA"/>
    <w:rsid w:val="005F09A4"/>
    <w:rsid w:val="00640789"/>
    <w:rsid w:val="006C0F76"/>
    <w:rsid w:val="00735F5D"/>
    <w:rsid w:val="007B24F4"/>
    <w:rsid w:val="008308C9"/>
    <w:rsid w:val="0087194B"/>
    <w:rsid w:val="0088485B"/>
    <w:rsid w:val="009009EF"/>
    <w:rsid w:val="00915196"/>
    <w:rsid w:val="0099351E"/>
    <w:rsid w:val="00A07434"/>
    <w:rsid w:val="00A55FC0"/>
    <w:rsid w:val="00AD22BA"/>
    <w:rsid w:val="00AE375A"/>
    <w:rsid w:val="00B3668A"/>
    <w:rsid w:val="00C16942"/>
    <w:rsid w:val="00D203B8"/>
    <w:rsid w:val="00DB50FA"/>
    <w:rsid w:val="00E262C6"/>
    <w:rsid w:val="00E8708F"/>
    <w:rsid w:val="00F33946"/>
    <w:rsid w:val="00F515A6"/>
    <w:rsid w:val="00F95CD2"/>
    <w:rsid w:val="00F95FB8"/>
    <w:rsid w:val="00FA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50D6E"/>
  <w15:chartTrackingRefBased/>
  <w15:docId w15:val="{91612BDB-8911-7A49-BB88-245A5A57B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08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0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0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0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0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0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0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0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0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08F"/>
    <w:pPr>
      <w:keepNext/>
      <w:keepLines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0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0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0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0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0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0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0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0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0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0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E870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0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E870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08F"/>
    <w:pPr>
      <w:spacing w:before="160" w:after="160"/>
      <w:jc w:val="center"/>
    </w:pPr>
    <w:rPr>
      <w:i/>
      <w:iCs/>
      <w:color w:val="404040" w:themeColor="text1" w:themeTint="BF"/>
      <w:lang/>
    </w:rPr>
  </w:style>
  <w:style w:type="character" w:customStyle="1" w:styleId="QuoteChar">
    <w:name w:val="Quote Char"/>
    <w:basedOn w:val="DefaultParagraphFont"/>
    <w:link w:val="Quote"/>
    <w:uiPriority w:val="29"/>
    <w:rsid w:val="00E870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08F"/>
    <w:pPr>
      <w:ind w:left="720"/>
      <w:contextualSpacing/>
    </w:pPr>
    <w:rPr>
      <w:lang/>
    </w:rPr>
  </w:style>
  <w:style w:type="character" w:styleId="IntenseEmphasis">
    <w:name w:val="Intense Emphasis"/>
    <w:basedOn w:val="DefaultParagraphFont"/>
    <w:uiPriority w:val="21"/>
    <w:qFormat/>
    <w:rsid w:val="00E870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0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0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08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E8708F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E8708F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E8708F"/>
    <w:rPr>
      <w:rFonts w:ascii="Times New Roman" w:eastAsia="Times New Roman" w:hAnsi="Times New Roman" w:cs="Times New Roman"/>
      <w:kern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87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7</Words>
  <Characters>4378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okht Naghash</dc:creator>
  <cp:keywords/>
  <dc:description/>
  <cp:lastModifiedBy>Etemadi, Arash (NIH/NCI) [E]</cp:lastModifiedBy>
  <cp:revision>2</cp:revision>
  <cp:lastPrinted>2024-04-03T12:03:00Z</cp:lastPrinted>
  <dcterms:created xsi:type="dcterms:W3CDTF">2026-04-06T18:00:00Z</dcterms:created>
  <dcterms:modified xsi:type="dcterms:W3CDTF">2026-04-06T18:00:00Z</dcterms:modified>
</cp:coreProperties>
</file>